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9E8A7" w14:textId="4CFCA798" w:rsidR="00B24BB3" w:rsidRPr="00011126" w:rsidRDefault="00B24BB3" w:rsidP="00B24BB3">
      <w:pPr>
        <w:spacing w:line="240" w:lineRule="auto"/>
        <w:ind w:firstLine="0"/>
        <w:jc w:val="left"/>
        <w:rPr>
          <w:b/>
          <w:lang w:val="en-US"/>
        </w:rPr>
      </w:pPr>
      <w:r w:rsidRPr="00011126">
        <w:rPr>
          <w:b/>
          <w:lang w:val="en-US"/>
        </w:rPr>
        <w:t>Table S3</w:t>
      </w:r>
      <w:r w:rsidRPr="00011126">
        <w:rPr>
          <w:lang w:val="en-US"/>
        </w:rPr>
        <w:t>:</w:t>
      </w:r>
      <w:r w:rsidRPr="00011126">
        <w:rPr>
          <w:b/>
          <w:lang w:val="en-US"/>
        </w:rPr>
        <w:t xml:space="preserve"> Genes repressed upon self-colonization (C+C) of commensal biofilm.</w:t>
      </w:r>
    </w:p>
    <w:p w14:paraId="327F2C8E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lang w:val="en-US"/>
        </w:rPr>
      </w:pPr>
    </w:p>
    <w:tbl>
      <w:tblPr>
        <w:tblW w:w="0" w:type="auto"/>
        <w:tblInd w:w="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686"/>
        <w:gridCol w:w="655"/>
        <w:gridCol w:w="5028"/>
      </w:tblGrid>
      <w:tr w:rsidR="00B24BB3" w:rsidRPr="00D70915" w14:paraId="05122549" w14:textId="77777777" w:rsidTr="006C6EE9">
        <w:trPr>
          <w:trHeight w:val="170"/>
        </w:trPr>
        <w:tc>
          <w:tcPr>
            <w:tcW w:w="1441" w:type="dxa"/>
            <w:gridSpan w:val="2"/>
            <w:tcBorders>
              <w:top w:val="single" w:sz="12" w:space="0" w:color="auto"/>
              <w:left w:val="nil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DD0DEA" w14:textId="77777777" w:rsidR="00B24BB3" w:rsidRPr="00011126" w:rsidRDefault="00B24BB3" w:rsidP="006C6EE9">
            <w:pPr>
              <w:pStyle w:val="Titre1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 xml:space="preserve">Gene </w:t>
            </w:r>
            <w:ins w:id="0" w:author="GK" w:date="2012-04-30T08:53:00Z">
              <w:r w:rsidRPr="00011126">
                <w:rPr>
                  <w:rFonts w:ascii="Times New Roman" w:hAnsi="Times New Roman"/>
                  <w:kern w:val="0"/>
                  <w:sz w:val="20"/>
                  <w:szCs w:val="20"/>
                  <w:lang w:eastAsia="fr-FR"/>
                </w:rPr>
                <w:t>name</w:t>
              </w:r>
            </w:ins>
          </w:p>
        </w:tc>
        <w:tc>
          <w:tcPr>
            <w:tcW w:w="686" w:type="dxa"/>
            <w:vMerge w:val="restart"/>
            <w:tcBorders>
              <w:top w:val="single" w:sz="12" w:space="0" w:color="auto"/>
            </w:tcBorders>
            <w:vAlign w:val="center"/>
          </w:tcPr>
          <w:p w14:paraId="626BAB0A" w14:textId="77777777" w:rsidR="00B24BB3" w:rsidRPr="00011126" w:rsidRDefault="00B24BB3" w:rsidP="006C6EE9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11126">
              <w:rPr>
                <w:b/>
                <w:sz w:val="20"/>
                <w:szCs w:val="20"/>
                <w:lang w:val="en-US"/>
              </w:rPr>
              <w:t>Rank</w:t>
            </w:r>
            <w:r w:rsidRPr="00011126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55" w:type="dxa"/>
            <w:vMerge w:val="restart"/>
            <w:tcBorders>
              <w:top w:val="single" w:sz="12" w:space="0" w:color="auto"/>
            </w:tcBorders>
            <w:vAlign w:val="center"/>
          </w:tcPr>
          <w:p w14:paraId="578D8116" w14:textId="77777777" w:rsidR="00B24BB3" w:rsidRPr="00011126" w:rsidRDefault="00B24BB3" w:rsidP="006C6EE9">
            <w:pPr>
              <w:pStyle w:val="Titre4"/>
              <w:spacing w:line="240" w:lineRule="auto"/>
              <w:ind w:firstLine="0"/>
              <w:rPr>
                <w:b w:val="0"/>
                <w:bCs w:val="0"/>
                <w:i/>
                <w:iCs/>
                <w:sz w:val="20"/>
                <w:szCs w:val="20"/>
                <w:lang w:eastAsia="fr-FR"/>
              </w:rPr>
            </w:pPr>
            <w:r w:rsidRPr="00011126">
              <w:rPr>
                <w:b w:val="0"/>
                <w:bCs w:val="0"/>
                <w:i/>
                <w:iCs/>
                <w:sz w:val="20"/>
                <w:szCs w:val="20"/>
                <w:lang w:eastAsia="fr-FR"/>
              </w:rPr>
              <w:t>C + C</w:t>
            </w:r>
          </w:p>
          <w:p w14:paraId="6A9E1CC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011126">
              <w:rPr>
                <w:b/>
                <w:sz w:val="20"/>
                <w:szCs w:val="20"/>
                <w:lang w:val="en-US"/>
              </w:rPr>
              <w:t>/ C</w:t>
            </w:r>
            <w:r w:rsidRPr="00011126"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028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EC20A4E" w14:textId="77777777" w:rsidR="00B24BB3" w:rsidRPr="00011126" w:rsidRDefault="00B24BB3" w:rsidP="006C6EE9">
            <w:pPr>
              <w:pStyle w:val="Titre1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Function-description</w:t>
            </w:r>
            <w:r w:rsidRPr="00011126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</w:tr>
      <w:tr w:rsidR="00B24BB3" w:rsidRPr="00D70915" w14:paraId="026CBA4E" w14:textId="77777777" w:rsidTr="006C6EE9">
        <w:trPr>
          <w:trHeight w:val="170"/>
        </w:trPr>
        <w:tc>
          <w:tcPr>
            <w:tcW w:w="709" w:type="dxa"/>
            <w:tcBorders>
              <w:lef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2D17EB" w14:textId="77777777" w:rsidR="00B24BB3" w:rsidRPr="00D70915" w:rsidRDefault="00B24BB3" w:rsidP="006C6EE9">
            <w:pPr>
              <w:pStyle w:val="Titre1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32" w:type="dxa"/>
            <w:tcBorders>
              <w:left w:val="nil"/>
              <w:bottom w:val="single" w:sz="12" w:space="0" w:color="auto"/>
            </w:tcBorders>
            <w:vAlign w:val="bottom"/>
          </w:tcPr>
          <w:p w14:paraId="70FB6743" w14:textId="77777777" w:rsidR="00B24BB3" w:rsidRPr="00011126" w:rsidRDefault="00B24BB3" w:rsidP="006C6EE9">
            <w:pPr>
              <w:pStyle w:val="Titre1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686" w:type="dxa"/>
            <w:vMerge/>
            <w:vAlign w:val="bottom"/>
          </w:tcPr>
          <w:p w14:paraId="77B56DD2" w14:textId="77777777" w:rsidR="00B24BB3" w:rsidRPr="00011126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vMerge/>
            <w:tcBorders>
              <w:left w:val="nil"/>
            </w:tcBorders>
            <w:vAlign w:val="bottom"/>
          </w:tcPr>
          <w:p w14:paraId="0643147E" w14:textId="77777777" w:rsidR="00B24BB3" w:rsidRPr="00011126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5028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5675DB59" w14:textId="77777777" w:rsidR="00B24BB3" w:rsidRPr="00011126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</w:p>
        </w:tc>
      </w:tr>
      <w:tr w:rsidR="00B24BB3" w:rsidRPr="00D70915" w14:paraId="044D3F89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single" w:sz="12" w:space="0" w:color="auto"/>
              <w:left w:val="nil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33F511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  <w:t>Information storage and processing</w:t>
            </w:r>
          </w:p>
        </w:tc>
      </w:tr>
      <w:tr w:rsidR="00B24BB3" w:rsidRPr="00D70915" w14:paraId="4C22DEEE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8B1149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J: Translation. ribosomal structure and biogenesis</w:t>
            </w:r>
          </w:p>
        </w:tc>
      </w:tr>
      <w:tr w:rsidR="00B24BB3" w:rsidRPr="00D70915" w14:paraId="1DE38E1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CF404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l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E0D7C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C1CE5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16E2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F7BB9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19</w:t>
            </w:r>
          </w:p>
        </w:tc>
      </w:tr>
      <w:tr w:rsidR="00B24BB3" w:rsidRPr="00D70915" w14:paraId="3FE7F5E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CE7E6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l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D3961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3219C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13687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9C800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25</w:t>
            </w:r>
          </w:p>
        </w:tc>
      </w:tr>
      <w:tr w:rsidR="00B24BB3" w:rsidRPr="00D70915" w14:paraId="5CF3FFF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D1F16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m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266BE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078B2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728DD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B86B2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33</w:t>
            </w:r>
          </w:p>
        </w:tc>
      </w:tr>
      <w:tr w:rsidR="00B24BB3" w:rsidRPr="00D70915" w14:paraId="1E83763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AFEBD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s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F879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5A9C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4370D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4BBC4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0S ribosomal subunit protein S16</w:t>
            </w:r>
          </w:p>
        </w:tc>
      </w:tr>
      <w:tr w:rsidR="00B24BB3" w:rsidRPr="00D70915" w14:paraId="718966D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5A13B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ts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B2114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4D3EB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6C94D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965D6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tein chain elongation factor EF-Ts</w:t>
            </w:r>
          </w:p>
        </w:tc>
      </w:tr>
      <w:tr w:rsidR="00B24BB3" w:rsidRPr="00D70915" w14:paraId="093ABE0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3A678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ae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A3370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8216B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ADBC1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15FA9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4F79427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9910A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j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207EA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A8B2E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E40BA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9FE74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5C64E11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F7089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hb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10BE3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5E943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6886A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018C0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2644B899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1B6029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K: Transcription</w:t>
            </w:r>
          </w:p>
        </w:tc>
      </w:tr>
      <w:tr w:rsidR="00B24BB3" w:rsidRPr="00D70915" w14:paraId="2CEF79F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6A85C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bg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9BB02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C0FE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DF935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2531A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B24BB3" w:rsidRPr="00D70915" w14:paraId="4F785F9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27A4F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dic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F091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0D28A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DCE1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C61DF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cA</w:t>
            </w:r>
          </w:p>
        </w:tc>
      </w:tr>
      <w:tr w:rsidR="00B24BB3" w:rsidRPr="00D70915" w14:paraId="1B82480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F86CB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env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7067A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4629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B68CA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3EB3B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nvelope protein</w:t>
            </w:r>
          </w:p>
        </w:tc>
      </w:tr>
      <w:tr w:rsidR="00B24BB3" w:rsidRPr="00D70915" w14:paraId="29D6829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1223B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nus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F1D26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2214B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823D2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71BFC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cription termination</w:t>
            </w:r>
          </w:p>
        </w:tc>
      </w:tr>
      <w:tr w:rsidR="00B24BB3" w:rsidRPr="00D70915" w14:paraId="7EB900C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5BCFA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o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398DA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FD5A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94173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4BA2F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NA polymerase alpha subunit</w:t>
            </w:r>
          </w:p>
        </w:tc>
      </w:tr>
      <w:tr w:rsidR="00B24BB3" w:rsidRPr="00D70915" w14:paraId="19EEBC3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60B57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umu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1DFC1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5C7C6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1D864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B4821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UmuD</w:t>
            </w:r>
          </w:p>
        </w:tc>
      </w:tr>
      <w:tr w:rsidR="00B24BB3" w:rsidRPr="00D70915" w14:paraId="31FE72F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B65A7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a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BAAAE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3B47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45C09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F9B76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RAC-type regulatory protein</w:t>
            </w:r>
          </w:p>
        </w:tc>
      </w:tr>
      <w:tr w:rsidR="00B24BB3" w:rsidRPr="00D70915" w14:paraId="7C641AC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8E3C1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fa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A2F7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0639B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E1F71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D0980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gulator</w:t>
            </w:r>
          </w:p>
        </w:tc>
      </w:tr>
      <w:tr w:rsidR="00B24BB3" w:rsidRPr="00D70915" w14:paraId="76109FF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63476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fj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B682C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C2B4C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9EE7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11C71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5EEC5E4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D6A1C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ge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09F6B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4B6C3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83D66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C5AF8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invasion protein</w:t>
            </w:r>
          </w:p>
        </w:tc>
      </w:tr>
      <w:tr w:rsidR="00B24BB3" w:rsidRPr="00D70915" w14:paraId="2B9FB21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E8E01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gg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E8E10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0F0A7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104C9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3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5832C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</w:t>
            </w:r>
          </w:p>
        </w:tc>
      </w:tr>
      <w:tr w:rsidR="00B24BB3" w:rsidRPr="00D70915" w14:paraId="5A37B77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7EE02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e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696DC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A4C3E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FB7A1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88692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44C2765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8735F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g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2D17D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F99E2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3422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297D8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idonate transcriptional regulator</w:t>
            </w:r>
          </w:p>
        </w:tc>
      </w:tr>
      <w:tr w:rsidR="00B24BB3" w:rsidRPr="00D70915" w14:paraId="6961DAC2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42EBED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L: DNA replication. recombination and repair</w:t>
            </w:r>
          </w:p>
        </w:tc>
      </w:tr>
      <w:tr w:rsidR="00B24BB3" w:rsidRPr="00D70915" w14:paraId="6B3A7C1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12217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elD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9A95A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6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6C86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3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7F43B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7</w:t>
            </w:r>
          </w:p>
        </w:tc>
        <w:tc>
          <w:tcPr>
            <w:tcW w:w="5028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54FB5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NA helicase IV</w:t>
            </w:r>
          </w:p>
        </w:tc>
      </w:tr>
      <w:tr w:rsidR="00B24BB3" w:rsidRPr="00D70915" w14:paraId="27C0D6C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B654A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ec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DA07E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6DC0B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88301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A9878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cD</w:t>
            </w:r>
          </w:p>
        </w:tc>
      </w:tr>
      <w:tr w:rsidR="00B24BB3" w:rsidRPr="00D70915" w14:paraId="60E42E9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FB70F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e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2ABA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2FA51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DE2C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4D5C8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combinase</w:t>
            </w:r>
          </w:p>
        </w:tc>
      </w:tr>
      <w:tr w:rsidR="00B24BB3" w:rsidRPr="00D70915" w14:paraId="5A9CF82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DB43F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top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CC66E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9386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898EB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33CF1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NA topoisomerase III</w:t>
            </w:r>
          </w:p>
        </w:tc>
      </w:tr>
      <w:tr w:rsidR="00B24BB3" w:rsidRPr="00D70915" w14:paraId="16418D6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E7E21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fj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D9F0A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F26E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931A1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5C414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DNA repair protein</w:t>
            </w:r>
          </w:p>
        </w:tc>
      </w:tr>
      <w:tr w:rsidR="00B24BB3" w:rsidRPr="00D70915" w14:paraId="55DBC090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DB4465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  <w:t>Cellular processes</w:t>
            </w:r>
          </w:p>
        </w:tc>
      </w:tr>
      <w:tr w:rsidR="00B24BB3" w:rsidRPr="00D70915" w14:paraId="7CFDF420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77477A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D: Cell division and chromosome partitioning</w:t>
            </w:r>
          </w:p>
        </w:tc>
      </w:tr>
      <w:tr w:rsidR="00B24BB3" w:rsidRPr="00D70915" w14:paraId="50C826F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8B638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bQ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767E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7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F1E82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63136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EB3E7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8EF9E70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8C5D9A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O: Posttranslational modification. protein turnover. chaperones</w:t>
            </w:r>
          </w:p>
        </w:tc>
      </w:tr>
      <w:tr w:rsidR="00B24BB3" w:rsidRPr="00D70915" w14:paraId="30D43FA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9DD8B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msr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90073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2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7203A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01FCE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4ED87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eptide methionine sulfoxide reductase</w:t>
            </w:r>
          </w:p>
        </w:tc>
      </w:tr>
      <w:tr w:rsidR="00B24BB3" w:rsidRPr="00D70915" w14:paraId="2F197B7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9BAAE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aa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F7948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0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0A565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9E0F4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BD1D4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FKBX-type 16KD peptidyl-prolyl cis-trans isomerase</w:t>
            </w:r>
          </w:p>
        </w:tc>
      </w:tr>
      <w:tr w:rsidR="00B24BB3" w:rsidRPr="00D70915" w14:paraId="760D379C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A19CE7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M: Cell envelope biogenesis. outer</w:t>
            </w:r>
            <w:r w:rsidRPr="00011126">
              <w:rPr>
                <w:lang w:eastAsia="fr-FR"/>
              </w:rPr>
              <w:t xml:space="preserve"> membrane</w:t>
            </w:r>
          </w:p>
        </w:tc>
      </w:tr>
      <w:tr w:rsidR="00B24BB3" w:rsidRPr="00D70915" w14:paraId="7E5B36B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1B58E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mra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2D774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0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4664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79C8A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1283E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hospho-N-acetylmuramoyl-pentapeptide transferase</w:t>
            </w:r>
          </w:p>
        </w:tc>
      </w:tr>
      <w:tr w:rsidR="00B24BB3" w:rsidRPr="00D70915" w14:paraId="0A5402E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4E153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nlp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90D4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7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47F15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023AA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90B3F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lipoprotein</w:t>
            </w:r>
          </w:p>
        </w:tc>
      </w:tr>
      <w:tr w:rsidR="00B24BB3" w:rsidRPr="00D70915" w14:paraId="0DB3EED5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FF8C3D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N: Cell motility and secretion</w:t>
            </w:r>
          </w:p>
        </w:tc>
      </w:tr>
      <w:tr w:rsidR="00B24BB3" w:rsidRPr="00D70915" w14:paraId="0E0BFD3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DE1FB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73B47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5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DF95F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89294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016EF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fimbrial-like protein</w:t>
            </w:r>
          </w:p>
        </w:tc>
      </w:tr>
      <w:tr w:rsidR="00B24BB3" w:rsidRPr="00D70915" w14:paraId="0AFB4A18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FCD81A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P: Inorganic ion transport and metabolism</w:t>
            </w:r>
          </w:p>
        </w:tc>
      </w:tr>
      <w:tr w:rsidR="00B24BB3" w:rsidRPr="00D70915" w14:paraId="7E58AAF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563CE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ys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6A6C7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4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D0CE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969A5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AB07D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thiosulfate binding protein</w:t>
            </w:r>
          </w:p>
        </w:tc>
      </w:tr>
      <w:tr w:rsidR="00B24BB3" w:rsidRPr="00D70915" w14:paraId="5282304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A3496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mod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43CA8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7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BCD21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D58A2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2228C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molybdate transport permease protein</w:t>
            </w:r>
          </w:p>
        </w:tc>
      </w:tr>
      <w:tr w:rsidR="00B24BB3" w:rsidRPr="00D70915" w14:paraId="6DF3EAD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830E9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hn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D3F89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1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F5BAF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1248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86A85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6846ACB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84210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d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F3DF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0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E2BE3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A867D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A4D32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igh-affinity iron permease</w:t>
            </w:r>
          </w:p>
        </w:tc>
      </w:tr>
      <w:tr w:rsidR="00B24BB3" w:rsidRPr="00D70915" w14:paraId="5C0D2FB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5D690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e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9355B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4C000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AB0A4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B7178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F85CEF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EC4B6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znu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14C8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8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5D48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B6CFF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55CC2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ATP-binding component of a transport system</w:t>
            </w:r>
          </w:p>
        </w:tc>
      </w:tr>
      <w:tr w:rsidR="00B24BB3" w:rsidRPr="00D70915" w14:paraId="2EE8F21E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60E2C8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T: Signal transduction mechanisms</w:t>
            </w:r>
          </w:p>
        </w:tc>
      </w:tr>
      <w:tr w:rsidR="00B24BB3" w:rsidRPr="00D70915" w14:paraId="21C89C3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9D2C1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he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B205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8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85914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23940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F3C49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CheY</w:t>
            </w:r>
          </w:p>
        </w:tc>
      </w:tr>
      <w:tr w:rsidR="00B24BB3" w:rsidRPr="00D70915" w14:paraId="530641D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1E6E0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hp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70FB2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2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5F1E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1BEB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22118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ChpB</w:t>
            </w:r>
          </w:p>
        </w:tc>
      </w:tr>
      <w:tr w:rsidR="00B24BB3" w:rsidRPr="00D70915" w14:paraId="2781530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1926A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hp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EDBCE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7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75902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285A5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1EDFE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ChpR</w:t>
            </w:r>
          </w:p>
        </w:tc>
      </w:tr>
      <w:tr w:rsidR="00B24BB3" w:rsidRPr="00D70915" w14:paraId="55D7C2D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5A00E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evg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E1E9A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3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CD5A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18880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2656A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EvgA</w:t>
            </w:r>
          </w:p>
        </w:tc>
      </w:tr>
      <w:tr w:rsidR="00B24BB3" w:rsidRPr="00D70915" w14:paraId="24EAB5A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59F74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six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70952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3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1770C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4F750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49D12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49917C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48206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i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112ED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3E08B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E1AAB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5E7AC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quorum sensing regulator B</w:t>
            </w:r>
          </w:p>
        </w:tc>
      </w:tr>
      <w:tr w:rsidR="00B24BB3" w:rsidRPr="00D70915" w14:paraId="0308714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3143D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j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05860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5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F4518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E77ED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FA6BD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6D08E0C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EF480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la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ABF39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4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ACC2B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B7D9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23B5F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2BE7F01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A52664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U: Intracellular trafficking</w:t>
            </w:r>
            <w:ins w:id="1" w:author="GK" w:date="2012-05-06T13:31:00Z">
              <w:r w:rsidRPr="00011126">
                <w:rPr>
                  <w:lang w:eastAsia="fr-FR"/>
                </w:rPr>
                <w:t>,</w:t>
              </w:r>
            </w:ins>
            <w:ins w:id="2" w:author="GK" w:date="2012-04-30T08:53:00Z">
              <w:r w:rsidRPr="00011126">
                <w:rPr>
                  <w:lang w:eastAsia="fr-FR"/>
                </w:rPr>
                <w:t xml:space="preserve"> </w:t>
              </w:r>
            </w:ins>
            <w:r w:rsidRPr="00011126">
              <w:rPr>
                <w:lang w:eastAsia="fr-FR"/>
              </w:rPr>
              <w:t>secretion and vesicular transport</w:t>
            </w:r>
          </w:p>
        </w:tc>
      </w:tr>
      <w:tr w:rsidR="00B24BB3" w:rsidRPr="00D70915" w14:paraId="2BF6B3D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1B177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cmD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bottom"/>
          </w:tcPr>
          <w:p w14:paraId="275F07D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198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14:paraId="03BDA3D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655" w:type="dxa"/>
            <w:tcBorders>
              <w:top w:val="nil"/>
              <w:bottom w:val="nil"/>
            </w:tcBorders>
            <w:vAlign w:val="bottom"/>
          </w:tcPr>
          <w:p w14:paraId="1D445B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5028" w:type="dxa"/>
            <w:tcBorders>
              <w:top w:val="nil"/>
              <w:bottom w:val="nil"/>
              <w:right w:val="nil"/>
            </w:tcBorders>
            <w:vAlign w:val="bottom"/>
          </w:tcPr>
          <w:p w14:paraId="6281E33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eme exporter protein C</w:t>
            </w:r>
          </w:p>
        </w:tc>
      </w:tr>
      <w:tr w:rsidR="00B24BB3" w:rsidRPr="00D70915" w14:paraId="5816670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5DE01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eI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bottom"/>
          </w:tcPr>
          <w:p w14:paraId="566A0FB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3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14:paraId="3DEAD9D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655" w:type="dxa"/>
            <w:tcBorders>
              <w:top w:val="nil"/>
              <w:bottom w:val="nil"/>
            </w:tcBorders>
            <w:vAlign w:val="bottom"/>
          </w:tcPr>
          <w:p w14:paraId="75B4FE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5028" w:type="dxa"/>
            <w:tcBorders>
              <w:top w:val="nil"/>
              <w:bottom w:val="nil"/>
              <w:right w:val="nil"/>
            </w:tcBorders>
            <w:vAlign w:val="bottom"/>
          </w:tcPr>
          <w:p w14:paraId="3B91813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export protein I</w:t>
            </w:r>
          </w:p>
        </w:tc>
      </w:tr>
      <w:tr w:rsidR="00B24BB3" w:rsidRPr="00D70915" w14:paraId="34E1369F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7C62A5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V: Def</w:t>
            </w:r>
            <w:r w:rsidRPr="00011126">
              <w:rPr>
                <w:lang w:eastAsia="fr-FR"/>
              </w:rPr>
              <w:t>ense mechanisms</w:t>
            </w:r>
          </w:p>
        </w:tc>
      </w:tr>
      <w:tr w:rsidR="00B24BB3" w:rsidRPr="00D70915" w14:paraId="66283FC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F9542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ibH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1DD5D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59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A2C25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05BCC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28C55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membrane protein</w:t>
            </w:r>
          </w:p>
        </w:tc>
      </w:tr>
      <w:tr w:rsidR="00B24BB3" w:rsidRPr="00D70915" w14:paraId="5D569F83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246C2C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  <w:lastRenderedPageBreak/>
              <w:t>Metabolism</w:t>
            </w:r>
          </w:p>
        </w:tc>
      </w:tr>
      <w:tr w:rsidR="00B24BB3" w:rsidRPr="00D70915" w14:paraId="261BCD6D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324206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C: Energy production and conversion</w:t>
            </w:r>
          </w:p>
        </w:tc>
      </w:tr>
      <w:tr w:rsidR="00B24BB3" w:rsidRPr="00D70915" w14:paraId="1243AAB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A4A1F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c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E76D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9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5FEA3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A9145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7E886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FB1AA5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F9EDE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a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28773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72004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80627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4ECA4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kinase</w:t>
            </w:r>
          </w:p>
        </w:tc>
      </w:tr>
      <w:tr w:rsidR="00B24BB3" w:rsidRPr="00D70915" w14:paraId="4CD34069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E03161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G: Carbohydrate transport and metabolism</w:t>
            </w:r>
          </w:p>
        </w:tc>
      </w:tr>
      <w:tr w:rsidR="00B24BB3" w:rsidRPr="00D70915" w14:paraId="45F8DEC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5AE4D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aga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091C9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9B821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DA51A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7BF87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TS system, N-acetylglucosamine enzyme IID component 1</w:t>
            </w:r>
          </w:p>
        </w:tc>
      </w:tr>
      <w:tr w:rsidR="00B24BB3" w:rsidRPr="00D70915" w14:paraId="634CB9F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874C6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agaW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8C3DD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2DB4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6056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E6EE3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TS system N-acetylgalactosameine-specific IIC component 2</w:t>
            </w:r>
          </w:p>
        </w:tc>
      </w:tr>
      <w:tr w:rsidR="00B24BB3" w:rsidRPr="00D70915" w14:paraId="39948D1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88509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el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8797D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7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D963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CA44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C59FE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CelA</w:t>
            </w:r>
          </w:p>
        </w:tc>
      </w:tr>
      <w:tr w:rsidR="00B24BB3" w:rsidRPr="00D70915" w14:paraId="4CB5D4C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F6082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mt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A43EC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9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09140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5188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DBBB8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TS system, mannitol-specific enzyme II component</w:t>
            </w:r>
          </w:p>
        </w:tc>
      </w:tr>
      <w:tr w:rsidR="00B24BB3" w:rsidRPr="00D70915" w14:paraId="3F2EE82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AFB81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exu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37461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88CF7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8C3D1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11211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ExuT</w:t>
            </w:r>
          </w:p>
        </w:tc>
      </w:tr>
      <w:tr w:rsidR="00B24BB3" w:rsidRPr="00D70915" w14:paraId="03EBD19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8D5C5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f</w:t>
            </w:r>
            <w:r w:rsidRPr="00011126">
              <w:rPr>
                <w:sz w:val="16"/>
                <w:szCs w:val="16"/>
                <w:lang w:val="en-US"/>
              </w:rPr>
              <w:t>rw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1B46B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9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75030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00B7A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92FC7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TS system fructose-like IIB component 2</w:t>
            </w:r>
          </w:p>
        </w:tc>
      </w:tr>
      <w:tr w:rsidR="00B24BB3" w:rsidRPr="00D70915" w14:paraId="0A00A5F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D5193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glp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3496F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2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9048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3E829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2455E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sn-glycerol-3-phosphate permease</w:t>
            </w:r>
          </w:p>
        </w:tc>
      </w:tr>
      <w:tr w:rsidR="00B24BB3" w:rsidRPr="00D70915" w14:paraId="5840724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EA96F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rbs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AD829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7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77383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B5592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29CA3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RbsD</w:t>
            </w:r>
          </w:p>
        </w:tc>
      </w:tr>
      <w:tr w:rsidR="00B24BB3" w:rsidRPr="00D70915" w14:paraId="47E38DE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6D121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ad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5CDA3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1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2B8D1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CFF4B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EC9A2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PTS enzyme II B component</w:t>
            </w:r>
          </w:p>
        </w:tc>
      </w:tr>
      <w:tr w:rsidR="00B24BB3" w:rsidRPr="00D70915" w14:paraId="299C5ED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C8DEA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e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122B1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0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0C18C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1E603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5D9EA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transport protein</w:t>
            </w:r>
          </w:p>
        </w:tc>
      </w:tr>
      <w:tr w:rsidR="00B24BB3" w:rsidRPr="00D70915" w14:paraId="36DA1D8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EFF0D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b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F8516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2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57FE3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BF577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8C77B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7BE4B4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AC4AD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b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BF0E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7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9408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28F4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4BD1D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epimerase/aldolase</w:t>
            </w:r>
          </w:p>
        </w:tc>
      </w:tr>
      <w:tr w:rsidR="00B24BB3" w:rsidRPr="00D70915" w14:paraId="33DE2B1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5B77C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icK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0FE17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6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4984F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7E154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0304D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two-module transport protein</w:t>
            </w:r>
          </w:p>
        </w:tc>
      </w:tr>
      <w:tr w:rsidR="00B24BB3" w:rsidRPr="00D70915" w14:paraId="51F6618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27C98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ih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6C08E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8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9E684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14186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F91DB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resistance protein</w:t>
            </w:r>
          </w:p>
        </w:tc>
      </w:tr>
      <w:tr w:rsidR="00B24BB3" w:rsidRPr="00D70915" w14:paraId="7605549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07722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qa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B2DE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6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1F93C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75E78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41026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F08290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8B5A1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tf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0CA6A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2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61731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89E6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568A6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YtfS</w:t>
            </w:r>
          </w:p>
        </w:tc>
      </w:tr>
      <w:tr w:rsidR="00B24BB3" w:rsidRPr="00D70915" w14:paraId="7FB8D658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1A86F8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E: Amino acid tr</w:t>
            </w:r>
            <w:r w:rsidRPr="00011126">
              <w:rPr>
                <w:lang w:eastAsia="fr-FR"/>
              </w:rPr>
              <w:t>ansport and metabolism</w:t>
            </w:r>
          </w:p>
        </w:tc>
      </w:tr>
      <w:tr w:rsidR="00B24BB3" w:rsidRPr="00D70915" w14:paraId="474AB3D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03F0A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arg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33BB6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2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A8AFE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70790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DFA1B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ArgR</w:t>
            </w:r>
          </w:p>
        </w:tc>
      </w:tr>
      <w:tr w:rsidR="00B24BB3" w:rsidRPr="00D70915" w14:paraId="0E20B58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E2A70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glt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2DD86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6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D30D9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BCC8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71FDC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GltJ</w:t>
            </w:r>
          </w:p>
        </w:tc>
      </w:tr>
      <w:tr w:rsidR="00B24BB3" w:rsidRPr="00D70915" w14:paraId="0776AE9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E18D0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ilv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EB54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6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1D421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7DA89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B8F40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acetolactate synthase I small subunit</w:t>
            </w:r>
          </w:p>
        </w:tc>
      </w:tr>
      <w:tr w:rsidR="00B24BB3" w:rsidRPr="00D70915" w14:paraId="5A30002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1404C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sel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09570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5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5BD17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7F0E0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49257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selenocysteine synthase</w:t>
            </w:r>
          </w:p>
        </w:tc>
      </w:tr>
      <w:tr w:rsidR="00B24BB3" w:rsidRPr="00D70915" w14:paraId="4D46D7F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83C16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g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9F33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9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99FA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29040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8D92D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8AE96D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D8B9E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ig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5FFD0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8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7BAF6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05719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E37FE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99DC6E2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DE5CDF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F: Nucleotide transport and metabolism</w:t>
            </w:r>
          </w:p>
        </w:tc>
      </w:tr>
      <w:tr w:rsidR="00B24BB3" w:rsidRPr="00D70915" w14:paraId="17675DD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E386E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htr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BBD5C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1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04855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7D0D5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7674A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deoxyguanosine triphosphate triphosphohydrolase</w:t>
            </w:r>
          </w:p>
        </w:tc>
      </w:tr>
      <w:tr w:rsidR="00B24BB3" w:rsidRPr="00D70915" w14:paraId="3F2D413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884CD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ur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F8830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5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C6D8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79864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2100E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hosphoribosylglycinamide formyltransferase 1</w:t>
            </w:r>
          </w:p>
        </w:tc>
      </w:tr>
      <w:tr w:rsidR="00B24BB3" w:rsidRPr="00D70915" w14:paraId="1D38B98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2CA36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yr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85123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6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1793A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87594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7A130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orotate phosphoribosyltransferase</w:t>
            </w:r>
          </w:p>
        </w:tc>
      </w:tr>
      <w:tr w:rsidR="00B24BB3" w:rsidRPr="00D70915" w14:paraId="36498BCB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323C8C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H: Coenzyme metabolism</w:t>
            </w:r>
          </w:p>
        </w:tc>
      </w:tr>
      <w:tr w:rsidR="00B24BB3" w:rsidRPr="00D70915" w14:paraId="48F6BEA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84C8C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f</w:t>
            </w:r>
            <w:r w:rsidRPr="00011126">
              <w:rPr>
                <w:sz w:val="16"/>
                <w:szCs w:val="16"/>
                <w:lang w:val="en-US"/>
              </w:rPr>
              <w:t>ol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1778E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3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86CE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ADCDE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C043D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D-erythro-7,8-dihydroneopterin tri P epimerase</w:t>
            </w:r>
          </w:p>
        </w:tc>
      </w:tr>
      <w:tr w:rsidR="00B24BB3" w:rsidRPr="00D70915" w14:paraId="6C894E9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FC23B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a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F22B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1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6E0F3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4ABCF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3F757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aspartate 1-decarboxylase</w:t>
            </w:r>
          </w:p>
        </w:tc>
      </w:tr>
      <w:tr w:rsidR="00B24BB3" w:rsidRPr="00D70915" w14:paraId="3574A09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99995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rib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9CF41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4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4C69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7FC7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27946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yrimidine deaminase</w:t>
            </w:r>
          </w:p>
        </w:tc>
      </w:tr>
      <w:tr w:rsidR="00B24BB3" w:rsidRPr="00D70915" w14:paraId="4CEFEA3B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426A2B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I: Lipid metabolism</w:t>
            </w:r>
          </w:p>
        </w:tc>
      </w:tr>
      <w:tr w:rsidR="00B24BB3" w:rsidRPr="00D70915" w14:paraId="6B9C4B1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F9C7E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id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75D28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8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1ABCC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C893B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D82F5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FDDEF8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F94CD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gp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063A8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4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FF7B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43C4C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E06DB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hosphatidylglycerophosphatase</w:t>
            </w:r>
          </w:p>
        </w:tc>
      </w:tr>
      <w:tr w:rsidR="00B24BB3" w:rsidRPr="00D70915" w14:paraId="7D72DB8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3A029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ls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82A68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3ABDE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93A68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69371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-acyl-sn-glycerol-3-phosphate acyltransferase</w:t>
            </w:r>
          </w:p>
        </w:tc>
      </w:tr>
      <w:tr w:rsidR="00B24BB3" w:rsidRPr="00D70915" w14:paraId="0E0DD58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5C74A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s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F4F85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1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E75C1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C4092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A055F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hosphatidylserine decarboxylase</w:t>
            </w:r>
          </w:p>
        </w:tc>
      </w:tr>
      <w:tr w:rsidR="00B24BB3" w:rsidRPr="00D70915" w14:paraId="1F9D8F8C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C60AEA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Q: Secondary metabolites biosynthesis, transport and catabolism</w:t>
            </w:r>
          </w:p>
        </w:tc>
      </w:tr>
      <w:tr w:rsidR="00B24BB3" w:rsidRPr="00D70915" w14:paraId="2F9A6F3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98ADD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iK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523C5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27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E0CB3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E0C4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5028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CC886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oxidoreductase</w:t>
            </w:r>
          </w:p>
        </w:tc>
      </w:tr>
      <w:tr w:rsidR="00B24BB3" w:rsidRPr="00D70915" w14:paraId="2B9FBF51" w14:textId="77777777" w:rsidTr="006C6EE9">
        <w:trPr>
          <w:trHeight w:val="170"/>
        </w:trPr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A8DAC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fF</w:t>
            </w:r>
          </w:p>
        </w:tc>
        <w:tc>
          <w:tcPr>
            <w:tcW w:w="732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DF04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902</w:t>
            </w:r>
          </w:p>
        </w:tc>
        <w:tc>
          <w:tcPr>
            <w:tcW w:w="686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BD73E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655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143B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5028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4E0EE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oxidoreductase</w:t>
            </w:r>
          </w:p>
        </w:tc>
      </w:tr>
      <w:tr w:rsidR="00B24BB3" w:rsidRPr="00D70915" w14:paraId="5765C230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7B4DD6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  <w:t>Poorly characterized</w:t>
            </w:r>
          </w:p>
        </w:tc>
      </w:tr>
      <w:tr w:rsidR="00B24BB3" w:rsidRPr="00D70915" w14:paraId="6A822B0C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D79529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R: General function prediction only</w:t>
            </w:r>
          </w:p>
        </w:tc>
      </w:tr>
      <w:tr w:rsidR="00B24BB3" w:rsidRPr="00D70915" w14:paraId="314D28A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BA4D9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b0165 (f4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3F78B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06DCA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4C846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7F6B8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98BA02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1C9BB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glp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8F16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4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591D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DA7BE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D0FD2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GlpG</w:t>
            </w:r>
          </w:p>
        </w:tc>
      </w:tr>
      <w:tr w:rsidR="00B24BB3" w:rsidRPr="00D70915" w14:paraId="7D28C65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8B9E6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47E18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0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A2EBC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3C09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55EB1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thymidylate kinase</w:t>
            </w:r>
          </w:p>
        </w:tc>
      </w:tr>
      <w:tr w:rsidR="00B24BB3" w:rsidRPr="00D70915" w14:paraId="4436180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4D000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b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069D8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2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D70C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19BC1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51C66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phosphatase</w:t>
            </w:r>
          </w:p>
        </w:tc>
      </w:tr>
      <w:tr w:rsidR="00B24BB3" w:rsidRPr="00D70915" w14:paraId="3A60DD1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452CA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</w:t>
            </w:r>
            <w:r w:rsidRPr="00011126">
              <w:rPr>
                <w:sz w:val="16"/>
                <w:szCs w:val="16"/>
                <w:lang w:val="en-US"/>
              </w:rPr>
              <w:t>fV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CF91A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14C03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1DD4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70A46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hydrolase</w:t>
            </w:r>
          </w:p>
        </w:tc>
      </w:tr>
      <w:tr w:rsidR="00B24BB3" w:rsidRPr="00D70915" w14:paraId="1186A6C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0D852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jW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B9266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5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03B22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D5A5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3A456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99FA8D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B969C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nh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1BBB5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6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EE5CA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657C6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61B66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0F5DD0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1C4F7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rb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2248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31F14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03497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25CB5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BB2547C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2C75DC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S: Function unknown</w:t>
            </w:r>
          </w:p>
        </w:tc>
      </w:tr>
      <w:tr w:rsidR="00B24BB3" w:rsidRPr="00D70915" w14:paraId="65A7D0D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5FF18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ajQ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C2027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4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E5661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89AE6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F3CA6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F0BFFD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03ADA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d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28FE6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5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B4E4F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C114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43F49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69E737C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633FB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e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900A1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0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DF566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020BD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8D75A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770ED7A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5371E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f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46B0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1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FB323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C19F4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091F9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46A8B5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73E0B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f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7F6A4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1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1CCAF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A2F67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D513F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31B34D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71834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i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C6AE8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2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2292E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69F57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FBB35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YciF</w:t>
            </w:r>
          </w:p>
        </w:tc>
      </w:tr>
      <w:tr w:rsidR="00B24BB3" w:rsidRPr="00D70915" w14:paraId="1DB5680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C622A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a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2C034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3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86F53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7A15D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A4073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B53558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63A97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jR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69B99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74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018A8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2C51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5028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3EBFD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698CA2C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0415F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b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CCB33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8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0384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EC7B2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3D37A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9624CE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4DDDC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g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42C0B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0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E7EB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47F79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F1AC0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6E4A74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2D467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h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F5D3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1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C3522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3447A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AE0AE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30F402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F1BEC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h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2FF74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1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2D96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F5E84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DBEC9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EA5837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1E05D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j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D20C5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1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30A1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C2C00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4D759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0CA54A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B1430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i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6417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5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E6E57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FED1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BD434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683A72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1E797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a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277CB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E7425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E87AE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C03A2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cytochrome</w:t>
            </w:r>
          </w:p>
        </w:tc>
      </w:tr>
      <w:tr w:rsidR="00B24BB3" w:rsidRPr="00D70915" w14:paraId="63AA174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B0A43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d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97C38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2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3579D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9139B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5F722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71404B1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4B0C7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eU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2990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AA160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1B4E3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94D87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68E624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8D2AE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h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B4152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4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9CFB5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6442C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63A3C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D94ACC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5C3F7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d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FB88A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1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B55E8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F768C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7BAC7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7F3285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B4E35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f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82A8B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1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9071F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6FFA2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DB73B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65CE9B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60913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j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B0AB0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3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9CF0A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C9CFE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38929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0D0B0B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7E441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qh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069B1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799E4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BA9FA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8AAB0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24C1CC4" w14:textId="77777777" w:rsidTr="006C6EE9">
        <w:trPr>
          <w:trHeight w:val="170"/>
        </w:trPr>
        <w:tc>
          <w:tcPr>
            <w:tcW w:w="78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194A81" w14:textId="77777777" w:rsidR="00B24BB3" w:rsidRPr="00D70915" w:rsidRDefault="00B24BB3" w:rsidP="006C6EE9">
            <w:pPr>
              <w:pStyle w:val="Titre1"/>
              <w:ind w:left="113"/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16"/>
                <w:szCs w:val="16"/>
                <w:lang w:eastAsia="fr-FR"/>
              </w:rPr>
              <w:t>No COG classification</w:t>
            </w:r>
          </w:p>
        </w:tc>
      </w:tr>
      <w:tr w:rsidR="00B24BB3" w:rsidRPr="00D70915" w14:paraId="76AA2C9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F8663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7726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7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109FC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CDD02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B68F7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27A68D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7D28F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b0322 (o10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9A8DF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3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45E42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4F4D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6A137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C9D22B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14F66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 xml:space="preserve">b072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3E397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7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2E84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9D5A1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971F6B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8964D0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498DF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 xml:space="preserve">b081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D7FB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8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CAA00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6AC2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B58AA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7FE3F67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156C9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 xml:space="preserve">b259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F3CA6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5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A89A7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3AF19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54162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FCD10C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733AE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 xml:space="preserve">b300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A86E2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961EF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2EB2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93666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7A9AC2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09906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 xml:space="preserve">b300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F6F2F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D435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261F3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88517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7B591E7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3D318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 xml:space="preserve">b391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A0C83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9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2E32E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63FD5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FA032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644F747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F2361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ci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10C94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6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0644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7F5DE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41907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citrate lyase beta chain acyl lyase subunit</w:t>
            </w:r>
          </w:p>
        </w:tc>
      </w:tr>
      <w:tr w:rsidR="00B24BB3" w:rsidRPr="00D70915" w14:paraId="27B2F5F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33568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eae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8BC2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2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A419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7BB9F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99A74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attaching and effacing protein</w:t>
            </w:r>
          </w:p>
        </w:tc>
      </w:tr>
      <w:tr w:rsidR="00B24BB3" w:rsidRPr="00D70915" w14:paraId="4EB7178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9377F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ela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6D6FF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2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6DCDB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78F3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22DE4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sulfatase/phosphatase</w:t>
            </w:r>
          </w:p>
        </w:tc>
      </w:tr>
      <w:tr w:rsidR="00B24BB3" w:rsidRPr="00D70915" w14:paraId="56D7C3B7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0E4A9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gntU_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4F832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4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6841C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AFF61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817E5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7A5CDAC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7C189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ilv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C88C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7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C70D2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5021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1F3C6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ilvGEDA operon leader peptide</w:t>
            </w:r>
          </w:p>
        </w:tc>
      </w:tr>
      <w:tr w:rsidR="00B24BB3" w:rsidRPr="00D70915" w14:paraId="6D81F1F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433B8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i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4F552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81977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9CD78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05E07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inO</w:t>
            </w:r>
          </w:p>
        </w:tc>
      </w:tr>
      <w:tr w:rsidR="00B24BB3" w:rsidRPr="00D70915" w14:paraId="44B8A37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2BEF9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pss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94291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7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F8FCA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02177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4C21C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5B14711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62D8D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rel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2602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5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4949E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A6014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8C0E7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RelF</w:t>
            </w:r>
          </w:p>
        </w:tc>
      </w:tr>
      <w:tr w:rsidR="00B24BB3" w:rsidRPr="00D70915" w14:paraId="3D5549A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43EC4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rf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CC46F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CB768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8E07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C6AFD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O-antigen polymerase</w:t>
            </w:r>
          </w:p>
        </w:tc>
      </w:tr>
      <w:tr w:rsidR="00B24BB3" w:rsidRPr="00D70915" w14:paraId="3CFF976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F6CD5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trp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2FE4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2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60220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057B5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58D56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trp operon leader peptide</w:t>
            </w:r>
          </w:p>
        </w:tc>
      </w:tr>
      <w:tr w:rsidR="00B24BB3" w:rsidRPr="00D70915" w14:paraId="076364A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5F185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wca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34981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0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BC95A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C72BC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E8070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colanic acid polymerase</w:t>
            </w:r>
          </w:p>
        </w:tc>
      </w:tr>
      <w:tr w:rsidR="00B24BB3" w:rsidRPr="00D70915" w14:paraId="7E62BC8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1A0A5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wca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0BFFC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0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6144E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9CF4D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698D6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EA158D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E84B0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ac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935BA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1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2F14A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37B9A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DA595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membrane protein</w:t>
            </w:r>
          </w:p>
        </w:tc>
      </w:tr>
      <w:tr w:rsidR="00B24BB3" w:rsidRPr="00D70915" w14:paraId="3C2DAEA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DAC0F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afZ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2ABEA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2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E088D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EEBC8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C4779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4722DB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9331B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e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E7E20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6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D7BDA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937A9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D30BA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0A1D33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5022F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f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59352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6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588BC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F657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8BD61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A49858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3136D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f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1240C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6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4C0E9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D8EA8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AA534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putative pectinase</w:t>
            </w:r>
          </w:p>
        </w:tc>
      </w:tr>
      <w:tr w:rsidR="00B24BB3" w:rsidRPr="00D70915" w14:paraId="4463853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94C23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g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EAC17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7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0BFE9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33CE4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7DAD0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416C0D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FB48A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h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1E2FA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7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176B2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77255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E14B68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205311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F05C2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i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0C4DE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8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14D1C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BFE69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FD933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YbiX</w:t>
            </w:r>
          </w:p>
        </w:tc>
      </w:tr>
      <w:tr w:rsidR="00B24BB3" w:rsidRPr="00D70915" w14:paraId="1D72AA9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3A361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bj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39392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8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51E36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8EEC7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138F7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26B3DD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06E96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cU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33DA2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9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44A83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F6199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40F7B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715A486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2FE9D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e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2BF3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0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2A083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88EF3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4E837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6443BEF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55890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f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770EB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1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7D34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5EF1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709CF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0A2554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0141B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cfQ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43410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1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2390A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72077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95A9D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95D8F7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AD93E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c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0EDC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4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2D337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1C8C2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39ED9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1B21B9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5532C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d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8ABE4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4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B1D75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A038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B18E6F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3A3BE2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D9EDA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f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7E686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5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76DC6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F237B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50D26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D51324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C30C7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fZ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C184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5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0AAB3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57782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A9774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66AB9AD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02F86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dh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00781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6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0CAB3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10CC5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7C3FE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09939A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61015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bW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7DB73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8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EA3A1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C3ED1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6B1F3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76DE4B9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44954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c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1EA83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9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2747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FD4D2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85461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C7681D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0720B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d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7F21A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9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3B43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8786A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45EBDE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9FF626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5FAE9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ed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B95AA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9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D882C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1ED8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57164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EF296C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6F393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c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F2385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3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6726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34947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3059D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9C988CD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8FCAD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d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65F69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3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B2FB0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55A13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15F0F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CCCE9C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91D0E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j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07084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6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D468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AC5F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C69EF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6DD058A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3264A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fj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4BDB7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6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304A9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AB3AB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F80B2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46C22FC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E663D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a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9254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6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BDC18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B6090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85E34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44985BE5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86E66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b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40DFF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7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DDFB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034A8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4E22C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340E2A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0A3DD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c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F3AFF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7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B31D9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82981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11CF0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FA52FE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437AE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e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CEE6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8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73074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EBA50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2612A0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5CB467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2ACDF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h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2B4C0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9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115C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1F026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AC9B36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050700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5A8FD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i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4CA0F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C8F61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964EB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5775D5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37707CC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E69BE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giQ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F8B5B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5F95B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FFEA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D4C404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26F04D7B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70E33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b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CAD4C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50ED7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B2EA0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C851A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CEE6A2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D91FC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f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A5FD8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FCCA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E937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15230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7586CF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6B88D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hf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6CF00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3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4018A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FF752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3EE80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7EB7F0C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586B4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ib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18B48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5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D24CD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DA13D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37189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DF30B0E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9D403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ig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B6295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8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5BFB7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C9F0E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2C638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 </w:t>
            </w:r>
          </w:p>
        </w:tc>
      </w:tr>
      <w:tr w:rsidR="00B24BB3" w:rsidRPr="00D70915" w14:paraId="4CBC8FB1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FC103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b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062E8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0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3394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DFAF2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4F0D4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21D5600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E156A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e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C677A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1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E9D91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3994C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0D7F3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459F508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D1D5A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FED4E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3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3A0B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D894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D451FC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2A9F9C9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1A0E7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ji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AAE8C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43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B07DB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D4DA7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CCAA32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51CA5394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E061A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mc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0ED7A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09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74CE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202F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DE21FA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7E7F9B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F533D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oa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D2F8E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17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A487E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FF2AD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1A9C3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3F176D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62E3F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pf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D0BE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4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1B607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518D7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AC6027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1A97260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67B75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qeK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F1842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8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66EC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79ED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94B9D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C00B703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95927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qg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217A8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29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66AB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C627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EDD493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4DD0A5EF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79BCF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qh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5431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0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E950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D5523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C06431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06FBC78A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7A9EA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rbB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25954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19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DBD2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399E1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028" w:type="dxa"/>
            <w:tcBorders>
              <w:top w:val="nil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73511D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  <w:tr w:rsidR="00B24BB3" w:rsidRPr="00D70915" w14:paraId="149C2E52" w14:textId="77777777" w:rsidTr="006C6EE9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22B24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szCs w:val="16"/>
                <w:lang w:val="en-US"/>
              </w:rPr>
            </w:pPr>
            <w:r w:rsidRPr="00D70915">
              <w:rPr>
                <w:sz w:val="16"/>
                <w:szCs w:val="16"/>
                <w:lang w:val="en-US"/>
              </w:rPr>
              <w:t>yrh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1F24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b34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C8AF0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F04A0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55EE19" w14:textId="77777777" w:rsidR="00B24BB3" w:rsidRPr="00011126" w:rsidRDefault="00B24BB3" w:rsidP="006C6EE9">
            <w:pPr>
              <w:spacing w:line="240" w:lineRule="auto"/>
              <w:ind w:left="113" w:firstLine="0"/>
              <w:rPr>
                <w:sz w:val="16"/>
                <w:szCs w:val="16"/>
                <w:lang w:val="en-US"/>
              </w:rPr>
            </w:pPr>
            <w:r w:rsidRPr="00011126">
              <w:rPr>
                <w:sz w:val="16"/>
                <w:szCs w:val="16"/>
                <w:lang w:val="en-US"/>
              </w:rPr>
              <w:t>hypothetical protein</w:t>
            </w:r>
          </w:p>
        </w:tc>
      </w:tr>
    </w:tbl>
    <w:p w14:paraId="46A9AF5E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D70915">
        <w:rPr>
          <w:b/>
          <w:sz w:val="16"/>
          <w:szCs w:val="16"/>
          <w:lang w:val="en-US"/>
        </w:rPr>
        <w:t xml:space="preserve">a. </w:t>
      </w:r>
      <w:r w:rsidRPr="00011126">
        <w:rPr>
          <w:sz w:val="16"/>
          <w:szCs w:val="16"/>
          <w:lang w:val="en-US"/>
        </w:rPr>
        <w:t xml:space="preserve">Gene names according to </w:t>
      </w:r>
      <w:r w:rsidRPr="00011126">
        <w:rPr>
          <w:i/>
          <w:sz w:val="16"/>
          <w:szCs w:val="16"/>
          <w:lang w:val="en-US"/>
        </w:rPr>
        <w:t xml:space="preserve">E. coli </w:t>
      </w:r>
      <w:r w:rsidRPr="00011126">
        <w:rPr>
          <w:sz w:val="16"/>
          <w:szCs w:val="16"/>
          <w:lang w:val="en-US"/>
        </w:rPr>
        <w:t>Colibri database (http://genolist.pasteur.fr/Colibri/).</w:t>
      </w:r>
    </w:p>
    <w:p w14:paraId="76B99019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b. </w:t>
      </w:r>
      <w:r w:rsidRPr="00011126">
        <w:rPr>
          <w:sz w:val="16"/>
          <w:szCs w:val="16"/>
          <w:lang w:val="en-US"/>
        </w:rPr>
        <w:t>Gene names according to Blattner nomenclature (http://www.genome.wisc.edu/sequencing/k12.htm#gen).</w:t>
      </w:r>
    </w:p>
    <w:p w14:paraId="47D9FEF3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c. </w:t>
      </w:r>
      <w:r w:rsidRPr="00011126">
        <w:rPr>
          <w:sz w:val="16"/>
          <w:szCs w:val="16"/>
          <w:lang w:val="en-US"/>
        </w:rPr>
        <w:t>Rank position; 1 =</w:t>
      </w:r>
      <w:r>
        <w:rPr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most repressed gene in</w:t>
      </w:r>
      <w:ins w:id="3" w:author="GK" w:date="2012-04-30T08:54:00Z">
        <w:r w:rsidRPr="00011126">
          <w:rPr>
            <w:sz w:val="16"/>
            <w:szCs w:val="16"/>
            <w:lang w:val="en-US"/>
          </w:rPr>
          <w:t xml:space="preserve"> </w:t>
        </w:r>
      </w:ins>
      <w:r w:rsidRPr="00011126">
        <w:rPr>
          <w:sz w:val="16"/>
          <w:szCs w:val="16"/>
          <w:lang w:val="en-US"/>
        </w:rPr>
        <w:t>self-infected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biofilm (C+C) versus</w:t>
      </w:r>
      <w:r>
        <w:rPr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non-infected monospecies commensal (C) biofilm.</w:t>
      </w:r>
    </w:p>
    <w:p w14:paraId="11169176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d. </w:t>
      </w:r>
      <w:r w:rsidRPr="00011126">
        <w:rPr>
          <w:sz w:val="16"/>
          <w:szCs w:val="16"/>
          <w:lang w:val="en-US"/>
        </w:rPr>
        <w:t xml:space="preserve">Ratio of gene expression in </w:t>
      </w:r>
      <w:r w:rsidRPr="00011126">
        <w:rPr>
          <w:i/>
          <w:sz w:val="16"/>
          <w:szCs w:val="16"/>
          <w:lang w:val="en-US"/>
        </w:rPr>
        <w:t>E. coli</w:t>
      </w:r>
      <w:r w:rsidRPr="00011126">
        <w:rPr>
          <w:sz w:val="16"/>
          <w:szCs w:val="16"/>
          <w:lang w:val="en-US"/>
        </w:rPr>
        <w:t xml:space="preserve"> MG1655 F’ +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MG1655 F’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biofilm (C + C) versus gene expression in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MG1655 F’ biofilm (C).</w:t>
      </w:r>
    </w:p>
    <w:p w14:paraId="29D725E6" w14:textId="77777777" w:rsidR="00B24BB3" w:rsidRPr="00011126" w:rsidRDefault="00B24BB3" w:rsidP="00B24BB3">
      <w:pPr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e. </w:t>
      </w:r>
      <w:r w:rsidRPr="00011126">
        <w:rPr>
          <w:sz w:val="16"/>
          <w:szCs w:val="16"/>
          <w:lang w:val="en-US"/>
        </w:rPr>
        <w:t>Function description according to the COG functional categories annotation system used by the NCBI (http://www.ncbi.nlm.nih.gov/COG).</w:t>
      </w:r>
    </w:p>
    <w:p w14:paraId="3DD5ADB7" w14:textId="77777777" w:rsidR="00B24BB3" w:rsidRPr="00011126" w:rsidRDefault="00B24BB3" w:rsidP="00B24BB3">
      <w:pPr>
        <w:spacing w:line="240" w:lineRule="auto"/>
        <w:ind w:firstLine="0"/>
        <w:rPr>
          <w:sz w:val="16"/>
          <w:szCs w:val="16"/>
          <w:lang w:val="en-US"/>
        </w:rPr>
      </w:pPr>
    </w:p>
    <w:p w14:paraId="4976120F" w14:textId="77777777" w:rsidR="00B24BB3" w:rsidRPr="00011126" w:rsidRDefault="00B24BB3" w:rsidP="00B24BB3">
      <w:pPr>
        <w:spacing w:line="240" w:lineRule="auto"/>
        <w:ind w:firstLine="0"/>
        <w:rPr>
          <w:sz w:val="16"/>
          <w:szCs w:val="16"/>
          <w:lang w:val="en-US"/>
        </w:rPr>
      </w:pPr>
    </w:p>
    <w:p w14:paraId="72DA0ECB" w14:textId="100E1283" w:rsidR="00B24BB3" w:rsidRPr="00E83745" w:rsidRDefault="005F30AD" w:rsidP="005F30AD">
      <w:pPr>
        <w:widowControl w:val="0"/>
        <w:autoSpaceDE w:val="0"/>
        <w:autoSpaceDN w:val="0"/>
        <w:adjustRightInd w:val="0"/>
        <w:spacing w:line="240" w:lineRule="auto"/>
        <w:ind w:right="567" w:firstLine="0"/>
        <w:rPr>
          <w:bCs/>
          <w:i/>
          <w:sz w:val="28"/>
          <w:szCs w:val="28"/>
          <w:lang w:val="en-US"/>
        </w:rPr>
      </w:pPr>
      <w:bookmarkStart w:id="4" w:name="_GoBack"/>
      <w:bookmarkEnd w:id="4"/>
      <w:r w:rsidRPr="00E83745">
        <w:rPr>
          <w:bCs/>
          <w:i/>
          <w:sz w:val="28"/>
          <w:szCs w:val="28"/>
          <w:lang w:val="en-US"/>
        </w:rPr>
        <w:t xml:space="preserve"> </w:t>
      </w:r>
    </w:p>
    <w:p w14:paraId="16D1D994" w14:textId="77777777" w:rsidR="00B24BB3" w:rsidRPr="00E83745" w:rsidRDefault="00B24BB3" w:rsidP="00BD27A9">
      <w:pPr>
        <w:ind w:firstLine="0"/>
        <w:rPr>
          <w:rFonts w:ascii="Cambria" w:hAnsi="Cambria"/>
          <w:color w:val="FF0000"/>
          <w:lang w:val="en-US"/>
        </w:rPr>
      </w:pPr>
    </w:p>
    <w:sectPr w:rsidR="00B24BB3" w:rsidRPr="00E83745" w:rsidSect="00323EDB">
      <w:footerReference w:type="default" r:id="rId9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F30A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5F30AD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137D97-81B3-9546-AE0E-FD4C4F6D9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1</Words>
  <Characters>8146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9608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2</cp:revision>
  <cp:lastPrinted>2013-03-06T14:37:00Z</cp:lastPrinted>
  <dcterms:created xsi:type="dcterms:W3CDTF">2013-04-05T12:07:00Z</dcterms:created>
  <dcterms:modified xsi:type="dcterms:W3CDTF">2013-04-05T12:07:00Z</dcterms:modified>
</cp:coreProperties>
</file>